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4AC94" w14:textId="77777777" w:rsidR="00C3412F" w:rsidRPr="00A43B71" w:rsidRDefault="00C3412F" w:rsidP="00C3412F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ACB5CA" wp14:editId="7DC6F62C">
            <wp:extent cx="5731510" cy="20764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9DD5" w14:textId="77777777" w:rsidR="00C3412F" w:rsidRPr="00A43B71" w:rsidRDefault="00C3412F" w:rsidP="00C3412F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. </w:t>
      </w:r>
      <w:bookmarkStart w:id="0" w:name="_Hlk128192142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Recursive feature elimination with cross-validation </w:t>
      </w:r>
      <w:bookmarkEnd w:id="0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Coxnet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model using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fragmentomics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profiles. </w:t>
      </w:r>
      <w:r w:rsidRPr="00A43B71">
        <w:rPr>
          <w:rFonts w:ascii="Times New Roman" w:hAnsi="Times New Roman" w:cs="Times New Roman"/>
          <w:sz w:val="24"/>
          <w:szCs w:val="24"/>
        </w:rPr>
        <w:t>Line plots of 5-fold (5 repeats) RFECV results in the 7 days A) and 6 months B) postsurgical timings.</w:t>
      </w:r>
    </w:p>
    <w:p w14:paraId="72B026BA" w14:textId="1B3849A4" w:rsidR="00C6217F" w:rsidRDefault="00C6217F"/>
    <w:p w14:paraId="596DE24E" w14:textId="77777777" w:rsidR="009053E4" w:rsidRDefault="009053E4"/>
    <w:sectPr w:rsidR="00905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2F"/>
    <w:rsid w:val="009053E4"/>
    <w:rsid w:val="00C3412F"/>
    <w:rsid w:val="00C6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0B0D"/>
  <w15:chartTrackingRefBased/>
  <w15:docId w15:val="{6D9739B2-7A1E-437E-A7E8-3D97B5FF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2F"/>
    <w:pPr>
      <w:widowControl w:val="0"/>
      <w:jc w:val="both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2</cp:revision>
  <dcterms:created xsi:type="dcterms:W3CDTF">2023-05-09T20:32:00Z</dcterms:created>
  <dcterms:modified xsi:type="dcterms:W3CDTF">2023-05-09T20:33:00Z</dcterms:modified>
</cp:coreProperties>
</file>